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</w:rPr>
        <w:t>Table S2.</w:t>
      </w:r>
      <w:r>
        <w:rPr>
          <w:rFonts w:cs="Times New Roman" w:ascii="Times New Roman" w:hAnsi="Times New Roman"/>
        </w:rPr>
        <w:t xml:space="preserve"> List of reactions added in the model. 125</w:t>
      </w:r>
      <w:r>
        <w:rPr>
          <w:rFonts w:eastAsia="Times New Roman" w:cs="Times New Roman" w:ascii="Times New Roman" w:hAnsi="Times New Roman"/>
          <w:shd w:fill="FFFFFF" w:val="clear"/>
        </w:rPr>
        <w:t xml:space="preserve"> reactions were added in the model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46"/>
        <w:gridCol w:w="4730"/>
      </w:tblGrid>
      <w:tr>
        <w:trPr/>
        <w:tc>
          <w:tcPr>
            <w:tcW w:w="48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action Name</w:t>
            </w:r>
          </w:p>
        </w:tc>
        <w:tc>
          <w:tcPr>
            <w:tcW w:w="47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action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8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#Source: Brenda/Metacyc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8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80"/>
                <w:sz w:val="18"/>
                <w:szCs w:val="18"/>
              </w:rPr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8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80"/>
                <w:sz w:val="20"/>
                <w:szCs w:val="20"/>
              </w:rPr>
            </w:r>
          </w:p>
        </w:tc>
        <w:tc>
          <w:tcPr>
            <w:tcW w:w="4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8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80"/>
                <w:sz w:val="18"/>
                <w:szCs w:val="18"/>
              </w:rPr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DIAMINOPIMDECARB-RXN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MESO-DIAMINOPIMELATE -&gt; 1/1 CARBON-DIOXIDE + 1/1 LYS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YSPH-RXN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O-PHOSPHO-L-HOMOSERINE + 1/1 CYS -&gt; 1/1 L-CYSTATHIONINE + 1/1 Pi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HOMOCYSMETB12-RXN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HOMO-CYS + 1/1 5-METHYL-THF -&gt; 1/1 THF + 1/1 MET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ALYL-COA-LYASE-RXN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CPD-208 -&gt; 1/1 ACETYL-COA + 1/1 GLYOX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ULFITE-REDUCTASE-(FERREDOXIN)-RXN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SO3 + 3/1 Reduced-ferredoxins -&gt; 3/1 Oxidized-ferredoxins + 1/1 HS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O3OXTFER-RXN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/1 Cytochromes-C-Reduced + 1/1 SULFATE -&gt; 1/1 SO3 + 2/1 Cytochromes-C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XN-7800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CPD-7100 &lt;&gt; 1/1 2K-4CH3-PENTANOATE + 1/1 CARBON-DIOXIDE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TPPHOSPHORIBOSYLTRANS-RXN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PPI + 1/1 PHOSPHORIBOSYL-ATP &lt;&gt; 1/1 PRPP + 1/1 ATP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LUTAMIDOTRANS-RXN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PHOSPHORIBULOSYL-FORMIMINO-AICAR-P + 1/1 GLN -&gt; 1/1 D-ERYTHRO-IMIDAZOLE-GLYCEROL-P + 1/1 GLT + 1/1 AICAR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.4.3.22-Rxn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PD-313 + OXYGEN-MOLECULE + WATER -&gt; CPD-6082 + AMMONIA + HYDROGEN-PEROXIDE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PERMINE-SYNTHASE-RXN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S-ADENOSYLMETHIONINAMINE + 1/1 SPERMIDINE -&gt; 1/1 5-METHYLTHIOADENOSINE + 1/1 SPERMINE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ROPIONATE-COA-LIGASE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PIONATE + ATP + CO-A -&gt; PROPIONYL-COA + ADP + PPI + PROTON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ACTOYL-COA-DEHYDRATASE-RXN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D-LACTOYL-COA &lt;&gt; 1/1 ACRYLYL-COA + WATER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-HYDROXYPROPIONATE-DEHYDROGENASE-RXN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3-HYDROXY-PROPIONATE + 1/1 NAD &lt;&gt; 1/1 NADH + 1/1 MALONATE-S-ALD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.6.1.18-RXN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L-ALPHA-ALANINE + 1/1 MALONATE-S-ALD &lt;&gt; 1/1 PYRUVATE + 1/1 B-ALANINE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IRCARBOXY-RXN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PHOSPHORIBOSYL-CARBOXY-AMINOIMIDAZOLE &lt;&gt; 1/1 CARBON-DIOXIDE + 1/1 5-PHOSPHORIBOSYL-5-AMINOIMIDAZOLE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XN0-745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ATP &lt;&gt; 1/1 DATP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XN0-384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WATER + 1/1 DATP -&gt; 1/1 PPI + 1/1 DAMP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MP-REDUCT-RXN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AMMONIA + 1/1 NADP + 1/1 IMP -&gt; 1/1 NADPH + 1/1 GMP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MKALT-RXN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DGMP + 1/1 ATP &lt;&gt; 1/1 DGDP + 1/1 ADP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XN0-746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GTP &lt;&gt; 1/1 DGTP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DIHYDROOROTOX-RXN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DI-H-OROTATE + 1/1 OXYGEN-MOLECULE -&gt; 1/1 HYDROGEN-PEROXIDE + 1/1 OROTATE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MPKI-RXN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UMP + 1/1 ATP &lt;&gt; 1/1 UDP + 1/1 ADP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MPKI-RXN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CMP + 1/1 ATP &lt;&gt; 1/1 CDP + 1/1 ADP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XN-7913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DCMP + 1/1 ATP &lt;&gt; 1/1 ADP + 1/1 DCDP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XN-1101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NADPH + 1/1 COUMAROYL-COA -&gt; 1/1 COUMARALDEHYDE + 1/1 NADP + 1/1 CO-A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XN-1103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NADPH + 1/1 COUMARATE + 1/1 OXYGEN-MOLECULE -&gt; 1/1 CAFFEATE + 1/1 NADP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XN-1106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NADPH + 1/1 FERULOYL-COA -&gt; 1/1 CONIFERYL-ALDEHYDE + 1/1 NADP + 1/1 CO-A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XN-1143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S-ADENOSYLMETHIONINE + 1/1 CONIFERYL-ALDEHYDE -&gt; 1/1 ADENOSYL-HOMO-CYS + 1/1 SINAPALDEHYDE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ULFATE-ADENYLYLTRANSFERASE-ADP-RXN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SULFATE + 1/1 ADP -&gt; 1/1 APS + 1/1 Pi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PONTPRO-RXN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L-GLUTAMATE_GAMMA-SEMIALDEHYDE &lt;&gt; 1/1 l-delta(1)-pyrroline_5-carboxylate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.4.1.32-RXN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GDP-MANNOSE + 1/1 Glucomannans_in -&gt; 1/1 GDP + 1/1 Glucomannans_out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CETYL_COA_SYN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ET + ATP + CO-A -&gt; ACETYL-COA + AMP + PPI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ACCOA-RXN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PROPIONYL-COA + 1/1 D-LACTATE -&gt; 1/1 D-LACTOYL-COA + 1/1 PROPIONATE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XN-6383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ACRYLYL-COA &lt;&gt; 1/1 3-HYDROXY-PROPIONYL-COA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cyl-Coa-Dehydrogenase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PIONYL-COA + FAD + PROTON -&gt; ACRYLYL-COA + FADH2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RP_SYN_RXN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CPD-1086 -&gt; 1/1 ARP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DIMETHYL-D-RIBITYL-LUMAZINE-SYN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ARP + 1/1 DIHYDROXY-BUTANONE-P -&gt; 1/1 DIMETHYL-D-RIBITYL-LUMAZINE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MINO-RIBOSYLAMINO-1H-3H-PYR-DIONE_RXN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AMINO-RIBOSYLAMINO-1H-3H-PYR-DIONE + 1/1 DIHYDROXY-BUTANONE-P -&gt; 1/1 DIMETHYL-D-RIBITYL-LUMAZINE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FAD_reduction_RXN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FAD + 2/1 PROTON &lt;&gt; 1/1 FADH2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HR-DEAMINASE-RX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LENE-OXIDE-SYNTHASE-RX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LENE-OXIDE-CYCLASE-RX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-OXOPHYTODIENOATE-REDUCTASE-RX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SOJASMONATE-RX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SMONATE-SYN-RX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-HYDROXYACYL-COA-DEHYDROGENASE-RX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THR -&gt; 1/1 2-OXOBUTANOATE + 1/1 AMMON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/1 "13-HYDROPEROXYOCTADECA-911-DIENOATE" -&gt; 1/1 "12,13(S)-epoxylinolenate"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/1 "12,13(S)-epoxylinolenate" -&gt; 1/1 "12-oxo-cis-10,15-phytodienoate"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/1 "12-oxo-cis-10,15-phytodienoate" + 1/1 "NADPH" -&gt; 1/1 "3-oxo-2-(cis-2'-pentenyl)-cyclopentane-1-octanoate" + 1/1 "NADP"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/1 "3-oxo-2-(cis-2'-pentenyl)-cyclopentane-1-octanoate" + 3/1  "OXYGEN-MOLECULE" -&gt; 1/1 "7-isojasmonate" + 3/1 "ACET"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/1 "7-isojasmonate" -&gt; 1/1 "Jasmonate"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"D-3-HYDROXYACYL-COA" + 1/1 "NAD" &lt;&gt; 1.0 "CPD-11524" + 1/1 "NADH"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#Ref: Chatterjee and Kundu,2015; Bauwe et al., 2010; Jimenez et al, 1997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hl_LightCyc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/1 ADP_str + 14/1 Photon + 6/1 Pi_str -&gt; 6/1 ATP_str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hl_LightNonCyc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/2 ADP_str + 7/2 NADP_str + 9/2 Pi_str + 14/1 Photon + 7/2 WATER -&gt; 7/4 O2_str + 7/2 x_Proton_str + 7/2 NADPH_str + 9/2 ATP_str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hl_Rubisco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O2_str + 1 RuBP_str -&gt; 2 PGA_str 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hl_RuBPOxid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2_str + RuBP_str -&gt;  PGA_str + PGly_str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hl_G1P_ADPTrans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1P_str + ATP_str -&gt; 1.0 PPI_str + ADPG_str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hl_StSynth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DPG_str -&gt; ADP_str + Starch_str 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hl_StPase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tarch_str + Pi_str -&gt; G1P_str 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hl_PG_rxn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Gly_str + 1/1 WATER -&gt; 1/1 GLYCOLLATE_str + Pi_str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hl_RXN7658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 NADPH_str + 1.0 GERANYLGERANYL-PP_str &lt;&gt; 1.0 NADP_str + 1.0 CPD-7002_str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hl_RXN7659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 NADPH_str + 1.0 CPD-7002_str &lt;&gt; 1.0 NADP_str + 1.0 CPD-7003_str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hl_RXN7660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 NADPH_str + 1.0 CPD-7003_str &lt;&gt; 1.0 NADP_str + 1.0 PHYTYL-PYROPHOSPHATE_str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hl_RXNMGPROTOPORPHYRINMETHYLESTERSYN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 MG-PROTOPORPHYRIN_str + 1.0 S-ADENOSYLMETHIONINE_str -&gt; 1.0 MG-PROTOPORPHYRIN-MONOMETHYL-ESTER_str + 1.0 ADENOSYL-HOMO-CYS_str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hl_RXN5283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 NADPH_str + 1.0 O2_str + 1.0 13-HYDROXY-MAGNESIUM-PROTOPORP_str -&gt; 1.0 NADP_str + 1.0 131-OXO-MAGNESIUM-PROTOPORPHYRIN-IX-13-M_str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hl_RXN5284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 NADPH_str + 1.0 O2_str + 1.0 131-OXO-MAGNESIUM-PROTOPORPHYRIN-IX-13-M_str -&gt; 1.0 NADP_str + 1.0 DIVINYL-PROTOCHLOROPHYLLIDE-A_str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hl_RXN1F72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 NADPH_str + 1.0 DIVINYL-PROTOCHLOROPHYLLIDE-A_str -&gt; 1.0 NADP_str + 1.0 MONO-VINYL-PROTOCHLOROPHYLLIDE-A_str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hl_RXN1F10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 NADPH_str + 1.0 MONO-VINYL-PROTOCHLOROPHYLLIDE-A_str -&gt; 1.0 NADP_str + 1.0 CHLOROPHYLLIDE-A_str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hl_RXN1F66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 PHYTYL-PYROPHOSPHATE_str + 1.0 CHLOROPHYLLIDE-A_str -&gt; 1.0 PPI_str + 1.0 CHLOROPHYLL-A_str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it_PyrDH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yr + NAD_mit + CoA -&gt; AcCoA + NAD_mitH + mit_CO2 + Proton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it_CitSynth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xalAc + AcCoA + WATER &lt;&gt; Citrate + CoA 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it_AconDHatase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itrate &lt;&gt; CisAconitate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it_AconHydr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isAconitate &lt;&gt;  IsoCitrate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it_AlphaKGDH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phaKG + NAD_mit + CoA &lt;&gt; SucCoA + NAD_mitH + Proton + mit_CO2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it_AOX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 QH2 + mit_O2-&gt; 2 Q + 2 WATER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it_Complex_IV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 Cyt_red + 8 Proton + mit_O2 -&gt; 4 Cyt_ox +  2 WATER + 4 PROTON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it_Complex_V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 PROTON +  mit_ADP + mit_Pi -&gt; 3 Proton +  mit_ATP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it_GCVMULTI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mit_THF + 1/1 NAD_mit + 1/1 mit_GLY -&gt; 1/1 mit_METHYLENE-THF + 1/1 NAD_mitH +1/1 mit_AMMONIA + 1/1 mit_CO2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er_RXN-3523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/1 per_CPD-318 -&gt; 1/1 per_L-DEHYDRO-ASCORBATE + 1/1 per_ASCORBATE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er_1.8.5.1-RXN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per_L-DEHYDRO-ASCORBATE + 2/1 per_GLUTATHIONE -&gt; 1/1 per_OXIDIZED-GLUTATHIONE + 1/1 per_ASCORBATE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er_GLYCERATEDEHYDROGENASERXN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per_Proton + 1/1 per_OH-PYR + 1/1 per_NADH -&gt; 1/1 per_NAD + 1/1 per_GLYCERATE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er_GLYCINEAMINOTRANSFERASERXN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per_GLT + 1/1 per_GLYOX -&gt; 1/1 per_2-KETOGLUTARATE + 1/1 per_GLY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##transporters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hl_glyco_glycerate_tx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 GLYCOLLATE_str +  GLYCERATE &lt;&gt; 2 GLYCOLLATE +  GLYCERATE_str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hl_Mal2OG_tx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MAL_str  +  2-KETOGLUTARATE &lt;&gt;  2-KETOGLUTARATE_str + MAL  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hl_MalGLT_tx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L_str + GLT &lt;&gt; GLT_str + MAL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hl_Gln_Glt_tx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T + GLN_str &lt;&gt; GLN + GLT_str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hl_NITRATE_tx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ITRATE &lt;&gt; NITRATE_str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hl_Photon_tx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_Photon -&gt; Photon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hl_CO2_tx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RBON-DIOXIDE -&gt; CO2_str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hl_O2_tx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XYGEN-MOLECULE &lt;&gt; O2_str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hl_GAP_tx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GAP + Pi_str &lt;&gt; GAP_str + Pi      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hl_DHAP_tx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IHYDROXY-ACETONE-PHOSPHATE + Pi_str &lt;&gt; DHAP_str + Pi  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hl_E4P_tx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RYTHROSE-4P + Pi_str &lt;&gt; E4P_str + Pi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hl_Ru5P_tx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BULOSE-5P + Pi_str &lt;&gt; R5P_str + Pi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hl_G6P_tx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C-6-P + Pi_str &lt;&gt; G6P_str  + Pi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hl_Star_tx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tarch_str &lt;&gt; 1-4-alpha-D-Glucan 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hl_PYR_tx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YRUVATE &lt;&gt; PYR_str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hl_PEP_tx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OSPHO-ENOL-PYRUVATE + Pi_str &lt;&gt; PEP_str  + Pi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hl_MalOxAc_tx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L_str + OXALACETIC_ACID &lt;&gt; MAL  + OAA_str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chl_PGA_tx                  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3P + Pi_str &lt;&gt; PGA_str + Pi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hl_AMMONA_tx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MMONIA &lt;&gt; AMMONIA_str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hl_ammonia_tx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_NH3 -&gt; AMMONIA_str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hl_S1_tx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ADENOSYLMETHIONINE &lt;&gt; S-ADENOSYLMETHIONINE_str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hl_S2_tx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ENOSYL-HOMO-CYS_str &lt;&gt; ADENOSYL-HOMO-CYS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er_OXYGENMOLECULE_tx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per_OXYGEN-MOLECULE &lt;&gt; 1/1 OXYGEN-MOLECULE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er_OHPYR_tx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per_OH-PYR -&gt; 1/1 OH-PYR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er_2KETOGLUTARATE_tx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per_2-KETOGLUTARATE &lt;&gt; 1/1 2-KETOGLUTARATE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er_GLT_tx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per_GLT &lt;&gt; 1/1 GLT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er_SUPER-OXIDE_tx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per_SUPER-OXIDE &lt;&gt; 1/1 SUPER-OXIDE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er_OAA_tx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per_OXALACETIC_ACID &lt;&gt; 1/1 OXALACETIC_ACID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er_GLYCERATE_tx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per_GLYCERATE &lt;&gt; 1/1 GLYCERATE_str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er_GLY_SER_tx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SER + 2/1 per_GLY -&gt; 2/1 GLY + 1/1 per_SER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er_GLYCOLLATE_tx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YCOLLATE_str &lt;&gt; per_GLYCOLLATE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er_LALPHAALANINE_tx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per_L-ALPHA-ALANINE &lt;&gt; 1/1 L-ALPHA-ALANINE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er_PYRUVATE_tx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per_PYRUVATE &lt;&gt; 1/1 PYRUVATE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er_Mal_tx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per_MAL &lt;&gt; 1/1 MAL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it_SER_tx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R &lt;&gt;  mit_SER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it_GLY_tx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GLY &lt;&gt;  mit_GLY 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it_Cit_tx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IT &lt;&gt; Citrate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it_AKG_tx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KETOGLUTARATE &lt;&gt; AlphaKG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it_Suc_tx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C &lt;&gt; Suc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it_Fum_tx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UM &lt;&gt; Fum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it_Mal_tx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L &lt;&gt; Mal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it_OAA_tx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XALACETIC_ACID &lt;&gt; OxalAc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it_Pyr_tx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YRUVATE -&gt; Pyr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it_CO2_tx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RBON-DIOXIDE &lt;&gt; mit_CO2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it_O2_tx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XYGEN-MOLECULE &lt;&gt; mit_O2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it_am_tx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t_AMMONIA &lt;&gt; AMMONIA</w:t>
            </w:r>
          </w:p>
        </w:tc>
      </w:tr>
      <w:tr>
        <w:trPr/>
        <w:tc>
          <w:tcPr>
            <w:tcW w:w="4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it_Proton_Pi_tx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 + PROTON &lt;&gt; mit_Pi + Proton</w:t>
            </w:r>
          </w:p>
        </w:tc>
      </w:tr>
      <w:tr>
        <w:trPr/>
        <w:tc>
          <w:tcPr>
            <w:tcW w:w="484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it_ATP_tx</w:t>
            </w:r>
          </w:p>
        </w:tc>
        <w:tc>
          <w:tcPr>
            <w:tcW w:w="47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P + mit_ATP &lt;&gt; ATP + mit_ADP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  <w:t>Compartments: chl_ , chloroplast; per_ , peroxisome; mit_ , mitochondrion.</w:t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DefaultParagraphFont">
    <w:name w:val="WW-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DejaVu Sans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4T06:40:00Z</dcterms:created>
  <dc:creator>Ankita Chatterjee</dc:creator>
  <dc:description/>
  <cp:keywords/>
  <dc:language>en-US</dc:language>
  <cp:lastModifiedBy>Swastik Phulera</cp:lastModifiedBy>
  <dcterms:modified xsi:type="dcterms:W3CDTF">2017-09-04T06:4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